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F170C" w14:textId="55D4FAA9" w:rsidR="000F0949" w:rsidRPr="005A75F7" w:rsidRDefault="00476015" w:rsidP="00F8444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0F0949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(a)</w:t>
      </w:r>
      <w:r w:rsidR="00783818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 xml:space="preserve">Cleaning block: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>traditional stimuli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 xml:space="preserve"> condition</w:t>
      </w:r>
    </w:p>
    <w:p w14:paraId="1D039971" w14:textId="77777777" w:rsidR="00AF00FC" w:rsidRPr="005A75F7" w:rsidRDefault="00AF00FC" w:rsidP="00FA79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noProof/>
          <w:lang w:val="en-IN" w:eastAsia="en-IN" w:bidi="ar-SA"/>
        </w:rPr>
        <w:drawing>
          <wp:inline distT="0" distB="0" distL="0" distR="0" wp14:anchorId="7F56DDB9" wp14:editId="729A511B">
            <wp:extent cx="4572000" cy="274320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F9492E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p w14:paraId="2B173875" w14:textId="792659DD" w:rsidR="00FA790D" w:rsidRPr="005A75F7" w:rsidRDefault="000F0949" w:rsidP="00F8444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(b)</w:t>
      </w:r>
      <w:r w:rsidR="00783818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 xml:space="preserve">Cleaning block: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>end-state stimuli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 xml:space="preserve"> condition</w:t>
      </w:r>
    </w:p>
    <w:p w14:paraId="19D9B41D" w14:textId="63E72A33" w:rsidR="002E5E7F" w:rsidRPr="005A75F7" w:rsidRDefault="00AF00FC" w:rsidP="000C7D7B">
      <w:pPr>
        <w:autoSpaceDE w:val="0"/>
        <w:autoSpaceDN w:val="0"/>
        <w:adjustRightInd w:val="0"/>
        <w:spacing w:after="0" w:line="480" w:lineRule="auto"/>
        <w:rPr>
          <w:noProof/>
        </w:rPr>
      </w:pPr>
      <w:r w:rsidRPr="005A75F7">
        <w:rPr>
          <w:noProof/>
          <w:lang w:val="en-IN" w:eastAsia="en-IN" w:bidi="ar-SA"/>
        </w:rPr>
        <w:drawing>
          <wp:inline distT="0" distB="0" distL="0" distR="0" wp14:anchorId="3BF178B4" wp14:editId="4B7A9534">
            <wp:extent cx="4572000" cy="274320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2861A36" w14:textId="1D555029" w:rsidR="000F0949" w:rsidRPr="005A75F7" w:rsidRDefault="00592CF7" w:rsidP="00F8444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="00E86E2E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ure</w:t>
      </w:r>
      <w:r w:rsidR="000F0949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476015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S1</w:t>
      </w:r>
      <w:r w:rsidR="000F0949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0F0949" w:rsidRPr="005A75F7">
        <w:rPr>
          <w:rFonts w:ascii="Times New Roman" w:hAnsi="Times New Roman" w:cs="Times New Roman"/>
          <w:iCs/>
          <w:sz w:val="24"/>
          <w:szCs w:val="24"/>
        </w:rPr>
        <w:t xml:space="preserve"> Total dwell time (in seconds) by Area of interest (AOI) and Group for the cleaning block: (a) the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 xml:space="preserve">traditional stimuli </w:t>
      </w:r>
      <w:r w:rsidR="000F0949" w:rsidRPr="005A75F7">
        <w:rPr>
          <w:rFonts w:ascii="Times New Roman" w:hAnsi="Times New Roman" w:cs="Times New Roman"/>
          <w:iCs/>
          <w:sz w:val="24"/>
          <w:szCs w:val="24"/>
        </w:rPr>
        <w:t xml:space="preserve">condition; and (b) the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 xml:space="preserve">end-state stimuli </w:t>
      </w:r>
      <w:r w:rsidR="000F0949" w:rsidRPr="005A75F7">
        <w:rPr>
          <w:rFonts w:ascii="Times New Roman" w:hAnsi="Times New Roman" w:cs="Times New Roman"/>
          <w:iCs/>
          <w:sz w:val="24"/>
          <w:szCs w:val="24"/>
        </w:rPr>
        <w:t xml:space="preserve">condition. Error bars denote standard error of the mean. </w:t>
      </w:r>
    </w:p>
    <w:p w14:paraId="090F2DEB" w14:textId="6E9A129C" w:rsidR="006107BB" w:rsidRPr="005A75F7" w:rsidRDefault="000F0949" w:rsidP="000C7D7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5A75F7">
        <w:rPr>
          <w:rFonts w:ascii="Times New Roman" w:hAnsi="Times New Roman" w:cs="Times New Roman"/>
          <w:i/>
          <w:sz w:val="24"/>
          <w:szCs w:val="24"/>
        </w:rPr>
        <w:t>Note.</w:t>
      </w:r>
      <w:r w:rsidRPr="005A75F7">
        <w:rPr>
          <w:rFonts w:ascii="Times New Roman" w:hAnsi="Times New Roman" w:cs="Times New Roman"/>
          <w:iCs/>
          <w:sz w:val="24"/>
          <w:szCs w:val="24"/>
        </w:rPr>
        <w:t xml:space="preserve"> OCD; obsessive-compulsive disorder; H</w:t>
      </w:r>
      <w:r w:rsidR="00F9492E" w:rsidRPr="005A75F7">
        <w:rPr>
          <w:rFonts w:ascii="Times New Roman" w:hAnsi="Times New Roman" w:cs="Times New Roman"/>
          <w:iCs/>
          <w:sz w:val="24"/>
          <w:szCs w:val="24"/>
        </w:rPr>
        <w:t>CS</w:t>
      </w:r>
      <w:r w:rsidRPr="005A75F7">
        <w:rPr>
          <w:rFonts w:ascii="Times New Roman" w:hAnsi="Times New Roman" w:cs="Times New Roman"/>
          <w:iCs/>
          <w:sz w:val="24"/>
          <w:szCs w:val="24"/>
        </w:rPr>
        <w:t xml:space="preserve">, high </w:t>
      </w:r>
      <w:r w:rsidR="00F9492E" w:rsidRPr="005A75F7">
        <w:rPr>
          <w:rFonts w:ascii="Times New Roman" w:hAnsi="Times New Roman" w:cs="Times New Roman"/>
          <w:iCs/>
          <w:sz w:val="24"/>
          <w:szCs w:val="24"/>
        </w:rPr>
        <w:t>contamination symptoms</w:t>
      </w:r>
      <w:r w:rsidRPr="005A75F7">
        <w:rPr>
          <w:rFonts w:ascii="Times New Roman" w:hAnsi="Times New Roman" w:cs="Times New Roman"/>
          <w:iCs/>
          <w:sz w:val="24"/>
          <w:szCs w:val="24"/>
        </w:rPr>
        <w:t>; LOC, low obsessive-compulsive tendencies.</w:t>
      </w:r>
    </w:p>
    <w:p w14:paraId="49EAF901" w14:textId="77777777" w:rsidR="00783818" w:rsidRPr="005A75F7" w:rsidRDefault="00783818">
      <w:pPr>
        <w:spacing w:after="160" w:line="259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333B6C8D" w14:textId="1D3EAE3B" w:rsidR="006F44CF" w:rsidRPr="005A75F7" w:rsidRDefault="006F44CF" w:rsidP="00F8444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(a)</w:t>
      </w:r>
      <w:r w:rsidR="000C7D7B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 xml:space="preserve">Checking block: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 xml:space="preserve">traditional stimuli 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>condition</w:t>
      </w:r>
    </w:p>
    <w:p w14:paraId="09C01EF0" w14:textId="77777777" w:rsidR="006F44CF" w:rsidRPr="005A75F7" w:rsidRDefault="006F44CF" w:rsidP="006F44C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noProof/>
          <w:lang w:val="en-IN" w:eastAsia="en-IN" w:bidi="ar-SA"/>
        </w:rPr>
        <w:drawing>
          <wp:inline distT="0" distB="0" distL="0" distR="0" wp14:anchorId="784D076B" wp14:editId="3E228BE8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p w14:paraId="2A6F9C21" w14:textId="1BFC23D3" w:rsidR="006F44CF" w:rsidRPr="005A75F7" w:rsidRDefault="006F44CF" w:rsidP="00F8444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(b)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 xml:space="preserve"> Checking block: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 xml:space="preserve">end-state stimuli 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>condition</w:t>
      </w:r>
    </w:p>
    <w:p w14:paraId="2E25EDA0" w14:textId="5E49CEC3" w:rsidR="006F44CF" w:rsidRPr="005A75F7" w:rsidRDefault="006F44CF" w:rsidP="000C7D7B">
      <w:pPr>
        <w:autoSpaceDE w:val="0"/>
        <w:autoSpaceDN w:val="0"/>
        <w:adjustRightInd w:val="0"/>
        <w:spacing w:after="0" w:line="480" w:lineRule="auto"/>
        <w:rPr>
          <w:noProof/>
        </w:rPr>
      </w:pPr>
      <w:r w:rsidRPr="005A75F7">
        <w:rPr>
          <w:noProof/>
          <w:lang w:val="en-IN" w:eastAsia="en-IN" w:bidi="ar-SA"/>
        </w:rPr>
        <w:drawing>
          <wp:inline distT="0" distB="0" distL="0" distR="0" wp14:anchorId="4E5E1CD2" wp14:editId="0B848074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019CDF3" w14:textId="7BC77881" w:rsidR="006F44CF" w:rsidRPr="005A75F7" w:rsidRDefault="00592CF7" w:rsidP="00F8444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="00E86E2E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ure</w:t>
      </w:r>
      <w:r w:rsidR="006F44CF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2.</w:t>
      </w:r>
      <w:r w:rsidR="006F44CF" w:rsidRPr="005A75F7">
        <w:rPr>
          <w:rFonts w:ascii="Times New Roman" w:hAnsi="Times New Roman" w:cs="Times New Roman"/>
          <w:iCs/>
          <w:sz w:val="24"/>
          <w:szCs w:val="24"/>
        </w:rPr>
        <w:t xml:space="preserve"> Total dwell time</w:t>
      </w:r>
      <w:bookmarkStart w:id="0" w:name="_GoBack"/>
      <w:bookmarkEnd w:id="0"/>
      <w:r w:rsidR="006F44CF" w:rsidRPr="005A75F7">
        <w:rPr>
          <w:rFonts w:ascii="Times New Roman" w:hAnsi="Times New Roman" w:cs="Times New Roman"/>
          <w:iCs/>
          <w:sz w:val="24"/>
          <w:szCs w:val="24"/>
        </w:rPr>
        <w:t xml:space="preserve"> (in seconds) by Area of interest (AOI) and Group for the checking block: (a) the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>traditional stimuli</w:t>
      </w:r>
      <w:r w:rsidR="006F44CF" w:rsidRPr="005A75F7">
        <w:rPr>
          <w:rFonts w:ascii="Times New Roman" w:hAnsi="Times New Roman" w:cs="Times New Roman"/>
          <w:iCs/>
          <w:sz w:val="24"/>
          <w:szCs w:val="24"/>
        </w:rPr>
        <w:t xml:space="preserve"> condition; and (b) the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 xml:space="preserve">end-state stimuli </w:t>
      </w:r>
      <w:r w:rsidR="006F44CF" w:rsidRPr="005A75F7">
        <w:rPr>
          <w:rFonts w:ascii="Times New Roman" w:hAnsi="Times New Roman" w:cs="Times New Roman"/>
          <w:iCs/>
          <w:sz w:val="24"/>
          <w:szCs w:val="24"/>
        </w:rPr>
        <w:t xml:space="preserve">condition. Error bars denote standard error of the mean. </w:t>
      </w:r>
    </w:p>
    <w:p w14:paraId="78FE86F1" w14:textId="15186DD1" w:rsidR="006F44CF" w:rsidRPr="005A75F7" w:rsidRDefault="006F44CF" w:rsidP="006F44C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5A75F7">
        <w:rPr>
          <w:rFonts w:ascii="Times New Roman" w:hAnsi="Times New Roman" w:cs="Times New Roman"/>
          <w:i/>
          <w:sz w:val="24"/>
          <w:szCs w:val="24"/>
        </w:rPr>
        <w:t>Note.</w:t>
      </w:r>
      <w:r w:rsidRPr="005A75F7">
        <w:rPr>
          <w:rFonts w:ascii="Times New Roman" w:hAnsi="Times New Roman" w:cs="Times New Roman"/>
          <w:iCs/>
          <w:sz w:val="24"/>
          <w:szCs w:val="24"/>
        </w:rPr>
        <w:t xml:space="preserve"> OCD; obsessive-compulsive disorder; HCS, high checking symptoms; LOC, low obsessive-compulsive tendencies.</w:t>
      </w:r>
    </w:p>
    <w:p w14:paraId="6539B780" w14:textId="77777777" w:rsidR="00F84442" w:rsidRPr="005A75F7" w:rsidRDefault="00F84442" w:rsidP="006F44C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78BB713" w14:textId="77777777" w:rsidR="006F44CF" w:rsidRPr="005A75F7" w:rsidRDefault="006F44CF" w:rsidP="006F44C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5FB2E31" w14:textId="44B903EF" w:rsidR="006F44CF" w:rsidRPr="005A75F7" w:rsidRDefault="006F44CF" w:rsidP="00F8444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(a)</w:t>
      </w:r>
      <w:r w:rsidR="000C7D7B" w:rsidRPr="005A75F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 xml:space="preserve">Ordering block: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>traditional stimuli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 xml:space="preserve"> condition</w:t>
      </w:r>
    </w:p>
    <w:p w14:paraId="3027E2EC" w14:textId="77777777" w:rsidR="006F44CF" w:rsidRPr="005A75F7" w:rsidRDefault="006F44CF" w:rsidP="006F44C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5A75F7">
        <w:rPr>
          <w:noProof/>
          <w:lang w:val="en-IN" w:eastAsia="en-IN" w:bidi="ar-SA"/>
        </w:rPr>
        <w:drawing>
          <wp:inline distT="0" distB="0" distL="0" distR="0" wp14:anchorId="7540A5A6" wp14:editId="4C1FC465">
            <wp:extent cx="4572000" cy="27432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5393867" w14:textId="5B8F3E18" w:rsidR="006F44CF" w:rsidRPr="005A75F7" w:rsidRDefault="006F44CF" w:rsidP="00F8444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(b)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 xml:space="preserve"> Ordering block: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 xml:space="preserve">end-state stimuli </w:t>
      </w:r>
      <w:r w:rsidR="00783818" w:rsidRPr="005A75F7">
        <w:rPr>
          <w:rFonts w:ascii="Times New Roman" w:hAnsi="Times New Roman" w:cs="Times New Roman"/>
          <w:iCs/>
          <w:sz w:val="24"/>
          <w:szCs w:val="24"/>
        </w:rPr>
        <w:t>condition</w:t>
      </w:r>
    </w:p>
    <w:p w14:paraId="7F357186" w14:textId="77777777" w:rsidR="006F44CF" w:rsidRPr="005A75F7" w:rsidRDefault="006F44CF" w:rsidP="006F44CF">
      <w:pPr>
        <w:autoSpaceDE w:val="0"/>
        <w:autoSpaceDN w:val="0"/>
        <w:adjustRightInd w:val="0"/>
        <w:spacing w:after="0" w:line="480" w:lineRule="auto"/>
        <w:rPr>
          <w:noProof/>
        </w:rPr>
      </w:pPr>
      <w:r w:rsidRPr="005A75F7">
        <w:rPr>
          <w:noProof/>
          <w:lang w:val="en-IN" w:eastAsia="en-IN" w:bidi="ar-SA"/>
        </w:rPr>
        <w:drawing>
          <wp:inline distT="0" distB="0" distL="0" distR="0" wp14:anchorId="79BE3087" wp14:editId="1058A315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406676C" w14:textId="1E57BF15" w:rsidR="006F44CF" w:rsidRPr="005A75F7" w:rsidRDefault="00563C1B" w:rsidP="00F8444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="00E86E2E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>ure</w:t>
      </w:r>
      <w:r w:rsidR="006F44CF" w:rsidRPr="005A75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3.</w:t>
      </w:r>
      <w:r w:rsidR="006F44CF" w:rsidRPr="005A75F7">
        <w:rPr>
          <w:rFonts w:ascii="Times New Roman" w:hAnsi="Times New Roman" w:cs="Times New Roman"/>
          <w:iCs/>
          <w:sz w:val="24"/>
          <w:szCs w:val="24"/>
        </w:rPr>
        <w:t xml:space="preserve"> Total dwell time (in seconds) by Area of interest (AOI) and Group for the ordering block: (a) the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>traditional stimuli</w:t>
      </w:r>
      <w:r w:rsidR="006F44CF" w:rsidRPr="005A75F7">
        <w:rPr>
          <w:rFonts w:ascii="Times New Roman" w:hAnsi="Times New Roman" w:cs="Times New Roman"/>
          <w:iCs/>
          <w:sz w:val="24"/>
          <w:szCs w:val="24"/>
        </w:rPr>
        <w:t xml:space="preserve"> condition; and (b) the </w:t>
      </w:r>
      <w:r w:rsidR="00F84442" w:rsidRPr="005A75F7">
        <w:rPr>
          <w:rFonts w:ascii="Times New Roman" w:hAnsi="Times New Roman" w:cs="Times New Roman"/>
          <w:iCs/>
          <w:sz w:val="24"/>
          <w:szCs w:val="24"/>
        </w:rPr>
        <w:t xml:space="preserve">end-state stimuli </w:t>
      </w:r>
      <w:r w:rsidR="006F44CF" w:rsidRPr="005A75F7">
        <w:rPr>
          <w:rFonts w:ascii="Times New Roman" w:hAnsi="Times New Roman" w:cs="Times New Roman"/>
          <w:iCs/>
          <w:sz w:val="24"/>
          <w:szCs w:val="24"/>
        </w:rPr>
        <w:t xml:space="preserve">condition. Error bars denote standard error of the mean. </w:t>
      </w:r>
    </w:p>
    <w:p w14:paraId="04BA409A" w14:textId="77777777" w:rsidR="006F44CF" w:rsidRPr="005A75F7" w:rsidRDefault="006F44CF" w:rsidP="006F44C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5A75F7">
        <w:rPr>
          <w:rFonts w:ascii="Times New Roman" w:hAnsi="Times New Roman" w:cs="Times New Roman"/>
          <w:i/>
          <w:sz w:val="24"/>
          <w:szCs w:val="24"/>
        </w:rPr>
        <w:t>Note.</w:t>
      </w:r>
      <w:r w:rsidRPr="005A75F7">
        <w:rPr>
          <w:rFonts w:ascii="Times New Roman" w:hAnsi="Times New Roman" w:cs="Times New Roman"/>
          <w:iCs/>
          <w:sz w:val="24"/>
          <w:szCs w:val="24"/>
        </w:rPr>
        <w:t xml:space="preserve"> OCD; obsessive-compulsive disorder; HOS, high ordering symptoms; LOC, low obsessive-compulsive tendencies.</w:t>
      </w:r>
    </w:p>
    <w:p w14:paraId="7047B6FA" w14:textId="77777777" w:rsidR="006107BB" w:rsidRPr="005A75F7" w:rsidRDefault="006107BB" w:rsidP="006107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sectPr w:rsidR="006107BB" w:rsidRPr="005A75F7" w:rsidSect="005A75F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D6AA5"/>
    <w:multiLevelType w:val="hybridMultilevel"/>
    <w:tmpl w:val="FD6A741C"/>
    <w:lvl w:ilvl="0" w:tplc="3EB2AD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C7784"/>
    <w:multiLevelType w:val="hybridMultilevel"/>
    <w:tmpl w:val="3A8099A6"/>
    <w:lvl w:ilvl="0" w:tplc="218C7006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7EAA"/>
    <w:rsid w:val="00024038"/>
    <w:rsid w:val="000413DA"/>
    <w:rsid w:val="00045808"/>
    <w:rsid w:val="00066691"/>
    <w:rsid w:val="000C7D7B"/>
    <w:rsid w:val="000F0949"/>
    <w:rsid w:val="00202551"/>
    <w:rsid w:val="002C75ED"/>
    <w:rsid w:val="002E5E7F"/>
    <w:rsid w:val="003155BA"/>
    <w:rsid w:val="00380F5C"/>
    <w:rsid w:val="00421428"/>
    <w:rsid w:val="00446672"/>
    <w:rsid w:val="00476015"/>
    <w:rsid w:val="00563C1B"/>
    <w:rsid w:val="005776B5"/>
    <w:rsid w:val="00592CF7"/>
    <w:rsid w:val="005A75F7"/>
    <w:rsid w:val="005E063D"/>
    <w:rsid w:val="006107BB"/>
    <w:rsid w:val="00632453"/>
    <w:rsid w:val="006B35C3"/>
    <w:rsid w:val="006B60D2"/>
    <w:rsid w:val="006C3CDD"/>
    <w:rsid w:val="006D053B"/>
    <w:rsid w:val="006F44CF"/>
    <w:rsid w:val="007227D2"/>
    <w:rsid w:val="00724E52"/>
    <w:rsid w:val="00783818"/>
    <w:rsid w:val="00783CDB"/>
    <w:rsid w:val="007C3ADE"/>
    <w:rsid w:val="008169D5"/>
    <w:rsid w:val="00896F4B"/>
    <w:rsid w:val="00916AE6"/>
    <w:rsid w:val="009358EF"/>
    <w:rsid w:val="009F6BD3"/>
    <w:rsid w:val="00AD12A4"/>
    <w:rsid w:val="00AF00FC"/>
    <w:rsid w:val="00B47EAA"/>
    <w:rsid w:val="00BD4641"/>
    <w:rsid w:val="00C4220D"/>
    <w:rsid w:val="00C56C02"/>
    <w:rsid w:val="00DF1167"/>
    <w:rsid w:val="00E86E2E"/>
    <w:rsid w:val="00E95266"/>
    <w:rsid w:val="00F15CB4"/>
    <w:rsid w:val="00F84442"/>
    <w:rsid w:val="00F9492E"/>
    <w:rsid w:val="00FA790D"/>
    <w:rsid w:val="00FB20F0"/>
    <w:rsid w:val="00FB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30A0D"/>
  <w15:chartTrackingRefBased/>
  <w15:docId w15:val="{77125811-54F9-4A3A-B947-82749F595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EAA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7EA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EA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7EAA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7EAA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47EA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47E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0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53B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53B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5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53B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F6BD3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matrix\PRE%20neutral_POST%20neutral\article\graphs-n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matrix\PRE%20neutral_POST%20neutral\article\graphs-new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matrix\PRE%20neutral_POST%20neutral\article\article\graphs-new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matrix\PRE%20neutral_POST%20neutral\article\article\graphs-new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matrix\PRE%20neutral_POST%20neutral\article\article\graphs-new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matrix\PRE%20neutral_POST%20neutral\article\article\graphs-new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leaning!$A$3</c:f>
              <c:strCache>
                <c:ptCount val="1"/>
                <c:pt idx="0">
                  <c:v>HCS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4.99</c:v>
                </c:pt>
                <c:pt idx="1">
                  <c:v>5</c:v>
                </c:pt>
              </c:numLit>
            </c:plus>
            <c:minus>
              <c:numLit>
                <c:formatCode>General</c:formatCode>
                <c:ptCount val="2"/>
                <c:pt idx="0">
                  <c:v>4.99</c:v>
                </c:pt>
                <c:pt idx="1">
                  <c:v>5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leaning!$B$2:$C$2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cleaning!$B$3:$C$3</c:f>
              <c:numCache>
                <c:formatCode>General</c:formatCode>
                <c:ptCount val="2"/>
                <c:pt idx="0">
                  <c:v>84.71</c:v>
                </c:pt>
                <c:pt idx="1">
                  <c:v>110.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E20-4DA5-8C1D-AC929CFB2BAE}"/>
            </c:ext>
          </c:extLst>
        </c:ser>
        <c:ser>
          <c:idx val="1"/>
          <c:order val="1"/>
          <c:tx>
            <c:strRef>
              <c:f>cleaning!$A$4</c:f>
              <c:strCache>
                <c:ptCount val="1"/>
                <c:pt idx="0">
                  <c:v>LOC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2.92</c:v>
                </c:pt>
                <c:pt idx="1">
                  <c:v>2.91</c:v>
                </c:pt>
              </c:numLit>
            </c:plus>
            <c:minus>
              <c:numLit>
                <c:formatCode>General</c:formatCode>
                <c:ptCount val="2"/>
                <c:pt idx="0">
                  <c:v>2.92</c:v>
                </c:pt>
                <c:pt idx="1">
                  <c:v>2.9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leaning!$B$2:$C$2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cleaning!$B$4:$C$4</c:f>
              <c:numCache>
                <c:formatCode>General</c:formatCode>
                <c:ptCount val="2"/>
                <c:pt idx="0">
                  <c:v>93.31</c:v>
                </c:pt>
                <c:pt idx="1">
                  <c:v>95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E20-4DA5-8C1D-AC929CFB2B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380000640"/>
        <c:axId val="-319539392"/>
      </c:lineChart>
      <c:catAx>
        <c:axId val="-1380000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39392"/>
        <c:crosses val="autoZero"/>
        <c:auto val="1"/>
        <c:lblAlgn val="ctr"/>
        <c:lblOffset val="100"/>
        <c:noMultiLvlLbl val="0"/>
      </c:catAx>
      <c:valAx>
        <c:axId val="-319539392"/>
        <c:scaling>
          <c:orientation val="minMax"/>
          <c:max val="120"/>
          <c:min val="7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Total dwell time (sec)</a:t>
                </a:r>
                <a:endParaRPr lang="he-IL" sz="11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80000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leaning!$A$9</c:f>
              <c:strCache>
                <c:ptCount val="1"/>
                <c:pt idx="0">
                  <c:v>HCS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5.0599999999999996</c:v>
                </c:pt>
                <c:pt idx="1">
                  <c:v>5.41</c:v>
                </c:pt>
              </c:numLit>
            </c:plus>
            <c:minus>
              <c:numLit>
                <c:formatCode>General</c:formatCode>
                <c:ptCount val="2"/>
                <c:pt idx="0">
                  <c:v>5.0599999999999996</c:v>
                </c:pt>
                <c:pt idx="1">
                  <c:v>5.4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leaning!$B$8:$C$8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cleaning!$B$9:$C$9</c:f>
              <c:numCache>
                <c:formatCode>General</c:formatCode>
                <c:ptCount val="2"/>
                <c:pt idx="0">
                  <c:v>91.26</c:v>
                </c:pt>
                <c:pt idx="1">
                  <c:v>97.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B67-472F-AEE0-58B64B17C5E0}"/>
            </c:ext>
          </c:extLst>
        </c:ser>
        <c:ser>
          <c:idx val="1"/>
          <c:order val="1"/>
          <c:tx>
            <c:strRef>
              <c:f>cleaning!$A$10</c:f>
              <c:strCache>
                <c:ptCount val="1"/>
                <c:pt idx="0">
                  <c:v>LOC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2.4</c:v>
                </c:pt>
                <c:pt idx="1">
                  <c:v>2.35</c:v>
                </c:pt>
              </c:numLit>
            </c:plus>
            <c:minus>
              <c:numLit>
                <c:formatCode>General</c:formatCode>
                <c:ptCount val="2"/>
                <c:pt idx="0">
                  <c:v>2.4</c:v>
                </c:pt>
                <c:pt idx="1">
                  <c:v>2.35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leaning!$B$8:$C$8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cleaning!$B$10:$C$10</c:f>
              <c:numCache>
                <c:formatCode>General</c:formatCode>
                <c:ptCount val="2"/>
                <c:pt idx="0">
                  <c:v>78.06</c:v>
                </c:pt>
                <c:pt idx="1">
                  <c:v>108.2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B67-472F-AEE0-58B64B17C5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319540480"/>
        <c:axId val="-319536672"/>
      </c:lineChart>
      <c:catAx>
        <c:axId val="-319540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36672"/>
        <c:crosses val="autoZero"/>
        <c:auto val="1"/>
        <c:lblAlgn val="ctr"/>
        <c:lblOffset val="100"/>
        <c:noMultiLvlLbl val="0"/>
      </c:catAx>
      <c:valAx>
        <c:axId val="-319536672"/>
        <c:scaling>
          <c:orientation val="minMax"/>
          <c:max val="120"/>
          <c:min val="7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Total dwell time (sec)</a:t>
                </a:r>
                <a:endParaRPr lang="he-IL" sz="11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40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hecking!$A$3</c:f>
              <c:strCache>
                <c:ptCount val="1"/>
                <c:pt idx="0">
                  <c:v>HCS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3.8</c:v>
                </c:pt>
                <c:pt idx="1">
                  <c:v>3.47</c:v>
                </c:pt>
              </c:numLit>
            </c:plus>
            <c:minus>
              <c:numLit>
                <c:formatCode>General</c:formatCode>
                <c:ptCount val="2"/>
                <c:pt idx="0">
                  <c:v>3.8</c:v>
                </c:pt>
                <c:pt idx="1">
                  <c:v>3.47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hecking!$B$2:$C$2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checking!$B$3:$C$3</c:f>
              <c:numCache>
                <c:formatCode>General</c:formatCode>
                <c:ptCount val="2"/>
                <c:pt idx="0">
                  <c:v>92.86</c:v>
                </c:pt>
                <c:pt idx="1">
                  <c:v>99.7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979-487C-B88F-B0FD871F2908}"/>
            </c:ext>
          </c:extLst>
        </c:ser>
        <c:ser>
          <c:idx val="1"/>
          <c:order val="1"/>
          <c:tx>
            <c:strRef>
              <c:f>checking!$A$4</c:f>
              <c:strCache>
                <c:ptCount val="1"/>
                <c:pt idx="0">
                  <c:v>LOC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1.7</c:v>
                </c:pt>
                <c:pt idx="1">
                  <c:v>1.64</c:v>
                </c:pt>
              </c:numLit>
            </c:plus>
            <c:minus>
              <c:numLit>
                <c:formatCode>General</c:formatCode>
                <c:ptCount val="2"/>
                <c:pt idx="0">
                  <c:v>1.7</c:v>
                </c:pt>
                <c:pt idx="1">
                  <c:v>1.64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hecking!$B$2:$C$2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checking!$B$4:$C$4</c:f>
              <c:numCache>
                <c:formatCode>General</c:formatCode>
                <c:ptCount val="2"/>
                <c:pt idx="0">
                  <c:v>91.86</c:v>
                </c:pt>
                <c:pt idx="1">
                  <c:v>96.4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979-487C-B88F-B0FD871F29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319537760"/>
        <c:axId val="-319541568"/>
      </c:lineChart>
      <c:catAx>
        <c:axId val="-319537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41568"/>
        <c:crosses val="autoZero"/>
        <c:auto val="1"/>
        <c:lblAlgn val="ctr"/>
        <c:lblOffset val="100"/>
        <c:noMultiLvlLbl val="0"/>
      </c:catAx>
      <c:valAx>
        <c:axId val="-319541568"/>
        <c:scaling>
          <c:orientation val="minMax"/>
          <c:max val="110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Total dwell time (sec)</a:t>
                </a:r>
                <a:endParaRPr lang="he-IL" sz="11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3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hecking!$A$9</c:f>
              <c:strCache>
                <c:ptCount val="1"/>
                <c:pt idx="0">
                  <c:v>HCS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2.15</c:v>
                </c:pt>
                <c:pt idx="1">
                  <c:v>2.69</c:v>
                </c:pt>
              </c:numLit>
            </c:plus>
            <c:minus>
              <c:numLit>
                <c:formatCode>General</c:formatCode>
                <c:ptCount val="2"/>
                <c:pt idx="0">
                  <c:v>2.15</c:v>
                </c:pt>
                <c:pt idx="1">
                  <c:v>2.69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hecking!$B$8:$C$8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checking!$B$9:$C$9</c:f>
              <c:numCache>
                <c:formatCode>General</c:formatCode>
                <c:ptCount val="2"/>
                <c:pt idx="0">
                  <c:v>93.02</c:v>
                </c:pt>
                <c:pt idx="1">
                  <c:v>97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4AA-4952-8C50-34FCB93A924C}"/>
            </c:ext>
          </c:extLst>
        </c:ser>
        <c:ser>
          <c:idx val="1"/>
          <c:order val="1"/>
          <c:tx>
            <c:strRef>
              <c:f>checking!$A$10</c:f>
              <c:strCache>
                <c:ptCount val="1"/>
                <c:pt idx="0">
                  <c:v>LOC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2.16</c:v>
                </c:pt>
                <c:pt idx="1">
                  <c:v>2.9</c:v>
                </c:pt>
              </c:numLit>
            </c:plus>
            <c:minus>
              <c:numLit>
                <c:formatCode>General</c:formatCode>
                <c:ptCount val="2"/>
                <c:pt idx="0">
                  <c:v>2.16</c:v>
                </c:pt>
                <c:pt idx="1">
                  <c:v>2.9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hecking!$B$8:$C$8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checking!$B$10:$C$10</c:f>
              <c:numCache>
                <c:formatCode>General</c:formatCode>
                <c:ptCount val="2"/>
                <c:pt idx="0">
                  <c:v>83.68</c:v>
                </c:pt>
                <c:pt idx="1">
                  <c:v>103.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4AA-4952-8C50-34FCB93A92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319538304"/>
        <c:axId val="-319541024"/>
      </c:lineChart>
      <c:catAx>
        <c:axId val="-319538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41024"/>
        <c:crosses val="autoZero"/>
        <c:auto val="1"/>
        <c:lblAlgn val="ctr"/>
        <c:lblOffset val="100"/>
        <c:noMultiLvlLbl val="0"/>
      </c:catAx>
      <c:valAx>
        <c:axId val="-319541024"/>
        <c:scaling>
          <c:orientation val="minMax"/>
          <c:max val="110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Total dwell time (sec)</a:t>
                </a:r>
                <a:endParaRPr lang="he-IL" sz="11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38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ordering!$A$3</c:f>
              <c:strCache>
                <c:ptCount val="1"/>
                <c:pt idx="0">
                  <c:v>HOS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5.92</c:v>
                </c:pt>
                <c:pt idx="1">
                  <c:v>5.49</c:v>
                </c:pt>
              </c:numLit>
            </c:plus>
            <c:minus>
              <c:numLit>
                <c:formatCode>General</c:formatCode>
                <c:ptCount val="2"/>
                <c:pt idx="0">
                  <c:v>5.92</c:v>
                </c:pt>
                <c:pt idx="1">
                  <c:v>5.49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rdering!$B$2:$C$2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ordering!$B$3:$C$3</c:f>
              <c:numCache>
                <c:formatCode>General</c:formatCode>
                <c:ptCount val="2"/>
                <c:pt idx="0">
                  <c:v>105.1</c:v>
                </c:pt>
                <c:pt idx="1">
                  <c:v>88.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BAA-40CE-B413-8E36E8614590}"/>
            </c:ext>
          </c:extLst>
        </c:ser>
        <c:ser>
          <c:idx val="1"/>
          <c:order val="1"/>
          <c:tx>
            <c:strRef>
              <c:f>ordering!$A$4</c:f>
              <c:strCache>
                <c:ptCount val="1"/>
                <c:pt idx="0">
                  <c:v>LOC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2.09</c:v>
                </c:pt>
                <c:pt idx="1">
                  <c:v>1.85</c:v>
                </c:pt>
              </c:numLit>
            </c:plus>
            <c:minus>
              <c:numLit>
                <c:formatCode>General</c:formatCode>
                <c:ptCount val="2"/>
                <c:pt idx="0">
                  <c:v>2.09</c:v>
                </c:pt>
                <c:pt idx="1">
                  <c:v>1.85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rdering!$B$2:$C$2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ordering!$B$4:$C$4</c:f>
              <c:numCache>
                <c:formatCode>General</c:formatCode>
                <c:ptCount val="2"/>
                <c:pt idx="0">
                  <c:v>95.5</c:v>
                </c:pt>
                <c:pt idx="1">
                  <c:v>93.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BAA-40CE-B413-8E36E86145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319536128"/>
        <c:axId val="-319539936"/>
      </c:lineChart>
      <c:catAx>
        <c:axId val="-319536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39936"/>
        <c:crosses val="autoZero"/>
        <c:auto val="1"/>
        <c:lblAlgn val="ctr"/>
        <c:lblOffset val="100"/>
        <c:noMultiLvlLbl val="0"/>
      </c:catAx>
      <c:valAx>
        <c:axId val="-319539936"/>
        <c:scaling>
          <c:orientation val="minMax"/>
          <c:max val="120"/>
          <c:min val="6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Total dwell time (sec)</a:t>
                </a:r>
                <a:endParaRPr lang="he-IL" sz="11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36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ordering!$A$9</c:f>
              <c:strCache>
                <c:ptCount val="1"/>
                <c:pt idx="0">
                  <c:v>HOS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5.44</c:v>
                </c:pt>
                <c:pt idx="1">
                  <c:v>5.23</c:v>
                </c:pt>
              </c:numLit>
            </c:plus>
            <c:minus>
              <c:numLit>
                <c:formatCode>General</c:formatCode>
                <c:ptCount val="2"/>
                <c:pt idx="0">
                  <c:v>5.44</c:v>
                </c:pt>
                <c:pt idx="1">
                  <c:v>5.23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rdering!$B$8:$C$8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ordering!$B$9:$C$9</c:f>
              <c:numCache>
                <c:formatCode>General</c:formatCode>
                <c:ptCount val="2"/>
                <c:pt idx="0">
                  <c:v>114.18</c:v>
                </c:pt>
                <c:pt idx="1">
                  <c:v>75.26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A67-4E9F-AE6F-F8298F258F7E}"/>
            </c:ext>
          </c:extLst>
        </c:ser>
        <c:ser>
          <c:idx val="1"/>
          <c:order val="1"/>
          <c:tx>
            <c:strRef>
              <c:f>ordering!$A$10</c:f>
              <c:strCache>
                <c:ptCount val="1"/>
                <c:pt idx="0">
                  <c:v>LOC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2"/>
                <c:pt idx="0">
                  <c:v>3.45</c:v>
                </c:pt>
                <c:pt idx="1">
                  <c:v>3.5</c:v>
                </c:pt>
              </c:numLit>
            </c:plus>
            <c:minus>
              <c:numLit>
                <c:formatCode>General</c:formatCode>
                <c:ptCount val="2"/>
                <c:pt idx="0">
                  <c:v>3.45</c:v>
                </c:pt>
                <c:pt idx="1">
                  <c:v>3.5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rdering!$B$8:$C$8</c:f>
              <c:strCache>
                <c:ptCount val="2"/>
                <c:pt idx="0">
                  <c:v>OCD-related</c:v>
                </c:pt>
                <c:pt idx="1">
                  <c:v>Neutral</c:v>
                </c:pt>
              </c:strCache>
            </c:strRef>
          </c:cat>
          <c:val>
            <c:numRef>
              <c:f>ordering!$B$10:$C$10</c:f>
              <c:numCache>
                <c:formatCode>General</c:formatCode>
                <c:ptCount val="2"/>
                <c:pt idx="0">
                  <c:v>101.96</c:v>
                </c:pt>
                <c:pt idx="1">
                  <c:v>81.4599999999999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A67-4E9F-AE6F-F8298F258F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319537216"/>
        <c:axId val="-319538848"/>
      </c:lineChart>
      <c:catAx>
        <c:axId val="-319537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38848"/>
        <c:crosses val="autoZero"/>
        <c:auto val="1"/>
        <c:lblAlgn val="ctr"/>
        <c:lblOffset val="100"/>
        <c:noMultiLvlLbl val="0"/>
      </c:catAx>
      <c:valAx>
        <c:axId val="-319538848"/>
        <c:scaling>
          <c:orientation val="minMax"/>
          <c:max val="120"/>
          <c:min val="6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baseline="0">
                    <a:effectLst/>
                  </a:rPr>
                  <a:t>Total dwell time (sec)</a:t>
                </a:r>
                <a:endParaRPr lang="he-IL" sz="11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19537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5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6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9385A-1768-4751-9CDC-08A51AB66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ה באסל</dc:creator>
  <cp:keywords/>
  <dc:description/>
  <cp:lastModifiedBy>Dhanalakshmi Vairavan</cp:lastModifiedBy>
  <cp:revision>9</cp:revision>
  <dcterms:created xsi:type="dcterms:W3CDTF">2022-06-15T06:31:00Z</dcterms:created>
  <dcterms:modified xsi:type="dcterms:W3CDTF">2023-07-26T02:07:00Z</dcterms:modified>
</cp:coreProperties>
</file>